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</w:t>
      </w:r>
      <w:r>
        <w:rPr>
          <w:rFonts w:cs="Arial" w:ascii="Arial" w:hAnsi="Arial"/>
          <w:b/>
        </w:rPr>
        <w:t>2</w:t>
      </w:r>
      <w:r>
        <w:rPr>
          <w:rFonts w:cs="Arial" w:ascii="Arial" w:hAnsi="Arial"/>
          <w:b/>
        </w:rPr>
        <w:t xml:space="preserve"> - Pre-exposure schedules and post- exposure schedules for rabies currently used in China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41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6840"/>
      </w:tblGrid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chedul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PEP 1 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pre-exposure schedule: using PVRV on days 0, 7 and 28.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PEP 2 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post-exposure schedule (Essen schedule):one full ampoule (PVRV, PHKCV or PCECV) was administered IM on days 0, 3, 7, 14 and 28, with/ without giving rabies immunoglobulin (RIG).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PEP 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post-exposure schedule: one full ampoule (PVRV, PHKCV or PCECV) was administered IM on days 0 and 3 if exposure occurred once again during next 1 year. 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PEP 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post-exposure schedule: one full ampoule (PVRV, PHKCV or PCECV) was administered IM on days 0, 3 and 7 if exposure occurred once again during next 1 to 3 years.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PEP 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post-exposure schedule: one full ampoule (PVRV, PHKCV or PCECV) was administered IM on days 0 3, 7, 14 and 28 if exposure occurred once again beyond next 3 years.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6T10:08:00Z</dcterms:created>
  <dc:creator>raos</dc:creator>
  <dc:description/>
  <cp:keywords/>
  <dc:language>en-US</dc:language>
  <cp:lastModifiedBy>微软用户</cp:lastModifiedBy>
  <dcterms:modified xsi:type="dcterms:W3CDTF">2008-04-06T13:35:00Z</dcterms:modified>
  <cp:revision>4</cp:revision>
  <dc:subject/>
  <dc:title/>
</cp:coreProperties>
</file>